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EA2B359" w14:textId="77777777" w:rsidR="00FE04E9"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A52E4C9" w:rsidR="000035D5" w:rsidRDefault="000035D5">
                            <w:r>
                              <w:t xml:space="preserve">Reported on page number: </w:t>
                            </w:r>
                            <w:r w:rsidR="00CE0151">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A52E4C9" w:rsidR="000035D5" w:rsidRDefault="000035D5">
                      <w:r>
                        <w:t xml:space="preserve">Reported on page number: </w:t>
                      </w:r>
                      <w:r w:rsidR="00CE0151">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1AF56D2"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999033" w:rsidR="000035D5" w:rsidRDefault="000035D5" w:rsidP="000035D5">
                            <w:r>
                              <w:t xml:space="preserve">Reported on page number: </w:t>
                            </w:r>
                            <w:r w:rsidR="00CE0151">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0999033" w:rsidR="000035D5" w:rsidRDefault="000035D5" w:rsidP="000035D5">
                      <w:r>
                        <w:t xml:space="preserve">Reported on page number: </w:t>
                      </w:r>
                      <w:r w:rsidR="00CE0151">
                        <w:t xml:space="preserve">Not applicabl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3D6840C">
                <wp:simplePos x="0" y="0"/>
                <wp:positionH relativeFrom="margin">
                  <wp:posOffset>0</wp:posOffset>
                </wp:positionH>
                <wp:positionV relativeFrom="paragraph">
                  <wp:posOffset>713105</wp:posOffset>
                </wp:positionV>
                <wp:extent cx="6838950" cy="14630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3040"/>
                        </a:xfrm>
                        <a:prstGeom prst="rect">
                          <a:avLst/>
                        </a:prstGeom>
                        <a:solidFill>
                          <a:srgbClr val="FFFFFF"/>
                        </a:solidFill>
                        <a:ln w="9525">
                          <a:solidFill>
                            <a:srgbClr val="193A65"/>
                          </a:solidFill>
                          <a:miter lim="800000"/>
                          <a:headEnd/>
                          <a:tailEnd/>
                        </a:ln>
                      </wps:spPr>
                      <wps:txbx>
                        <w:txbxContent>
                          <w:p w14:paraId="41AE696F" w14:textId="5CB58359" w:rsidR="000035D5" w:rsidRDefault="008602E4" w:rsidP="000035D5">
                            <w:r>
                              <w:t xml:space="preserve">Please note that this study involved people as participants but not as research collaborators in the wider execution of the study. Research participants were selected from among participants in cohort-based studies who had been discharged from hospital prior to completing treatment. We subsequently do not have </w:t>
                            </w:r>
                            <w:r w:rsidR="00271DD7">
                              <w:t>authors who are members of the</w:t>
                            </w:r>
                            <w:r w:rsidR="001E5A3A">
                              <w:t xml:space="preserve"> communities </w:t>
                            </w:r>
                            <w:r>
                              <w:t>who participated</w:t>
                            </w:r>
                            <w:r w:rsidR="001E5A3A">
                              <w:t xml:space="preserve"> in this research</w:t>
                            </w:r>
                            <w:r w:rsidR="00271DD7">
                              <w:t xml:space="preserve">. </w:t>
                            </w:r>
                            <w:r>
                              <w:t xml:space="preserve">However, please note that our wider research program involves ongoing partnerships with local peer-led organizations, including drug user-led organizations, who provide ongoing consultation on research priorities and outpu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6.15pt;width:538.5pt;height:115.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" strokecolor="#193a65">
                <v:textbox>
                  <w:txbxContent>
                    <w:p w14:paraId="41AE696F" w14:textId="5CB58359" w:rsidR="000035D5" w:rsidRDefault="008602E4" w:rsidP="000035D5">
                      <w:r>
                        <w:t xml:space="preserve">Please note that this study involved people as participants but not as research collaborators in the wider execution of the study. Research participants were selected from among participants in cohort-based studies who had been discharged from hospital prior to completing treatment. We subsequently do not have </w:t>
                      </w:r>
                      <w:r w:rsidR="00271DD7">
                        <w:t>authors who are members of the</w:t>
                      </w:r>
                      <w:r w:rsidR="001E5A3A">
                        <w:t xml:space="preserve"> communities </w:t>
                      </w:r>
                      <w:r>
                        <w:t>who participated</w:t>
                      </w:r>
                      <w:r w:rsidR="001E5A3A">
                        <w:t xml:space="preserve"> in this research</w:t>
                      </w:r>
                      <w:r w:rsidR="00271DD7">
                        <w:t xml:space="preserve">. </w:t>
                      </w:r>
                      <w:r>
                        <w:t xml:space="preserve">However, please note that our wider research program involves ongoing partnerships with local peer-led organizations, including drug user-led organizations, who provide ongoing consultation on research priorities and outputs. </w:t>
                      </w:r>
                    </w:p>
                  </w:txbxContent>
                </v:textbox>
                <w10:wrap type="square" anchorx="margin"/>
              </v:shape>
            </w:pict>
          </mc:Fallback>
        </mc:AlternateContent>
      </w:r>
      <w:r>
        <w:t xml:space="preserve">an explanation for this below. </w:t>
      </w:r>
    </w:p>
    <w:p w14:paraId="5CA8BFC7" w14:textId="2F6A6CD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6959C63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CC2886C">
                <wp:simplePos x="0" y="0"/>
                <wp:positionH relativeFrom="margin">
                  <wp:align>right</wp:align>
                </wp:positionH>
                <wp:positionV relativeFrom="paragraph">
                  <wp:posOffset>997585</wp:posOffset>
                </wp:positionV>
                <wp:extent cx="6838950" cy="1452880"/>
                <wp:effectExtent l="0" t="0" r="19050" b="762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53487"/>
                        </a:xfrm>
                        <a:prstGeom prst="rect">
                          <a:avLst/>
                        </a:prstGeom>
                        <a:solidFill>
                          <a:srgbClr val="FFFFFF"/>
                        </a:solidFill>
                        <a:ln w="9525">
                          <a:solidFill>
                            <a:srgbClr val="193A65"/>
                          </a:solidFill>
                          <a:miter lim="800000"/>
                          <a:headEnd/>
                          <a:tailEnd/>
                        </a:ln>
                      </wps:spPr>
                      <wps:txbx>
                        <w:txbxContent>
                          <w:p w14:paraId="2887F824" w14:textId="1530EA5A" w:rsidR="009D3FA1" w:rsidRDefault="009D3FA1" w:rsidP="009D3FA1">
                            <w:r>
                              <w:t xml:space="preserve">Research ethics approval was obtained from the </w:t>
                            </w:r>
                            <w:r w:rsidR="008602E4">
                              <w:t xml:space="preserve">Providence Health Care / </w:t>
                            </w:r>
                            <w:r>
                              <w:t>University of British Columbia Research Ethics Board</w:t>
                            </w:r>
                            <w:r w:rsidR="008602E4">
                              <w:t>.</w:t>
                            </w:r>
                            <w:r>
                              <w:t xml:space="preserve"> </w:t>
                            </w:r>
                            <w:r w:rsidR="00C23538">
                              <w:t xml:space="preserve">Written informed consent was obtained as outlined in the manuscript. Our research program, as well as the linked cohort studies, are involved by community advisory boards made up of – and partnerships with – drug user-led and other organizations, including the </w:t>
                            </w:r>
                            <w:r>
                              <w:t xml:space="preserve">Western </w:t>
                            </w:r>
                            <w:proofErr w:type="spellStart"/>
                            <w:r>
                              <w:t>Aboringal</w:t>
                            </w:r>
                            <w:proofErr w:type="spellEnd"/>
                            <w:r>
                              <w:t xml:space="preserve"> Harm Reduction</w:t>
                            </w:r>
                            <w:r w:rsidR="00C23538">
                              <w:t>. This allows for ongoing dialogue in terms of best practices in how and to whom research is communicated.</w:t>
                            </w:r>
                          </w:p>
                          <w:p w14:paraId="223CD14A" w14:textId="03473368"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4.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" strokecolor="#193a65">
                <v:textbox>
                  <w:txbxContent>
                    <w:p w14:paraId="2887F824" w14:textId="1530EA5A" w:rsidR="009D3FA1" w:rsidRDefault="009D3FA1" w:rsidP="009D3FA1">
                      <w:r>
                        <w:t xml:space="preserve">Research ethics approval was obtained from the </w:t>
                      </w:r>
                      <w:r w:rsidR="008602E4">
                        <w:t xml:space="preserve">Providence Health Care / </w:t>
                      </w:r>
                      <w:r>
                        <w:t>University of British Columbia Research Ethics Board</w:t>
                      </w:r>
                      <w:r w:rsidR="008602E4">
                        <w:t>.</w:t>
                      </w:r>
                      <w:r>
                        <w:t xml:space="preserve"> </w:t>
                      </w:r>
                      <w:r w:rsidR="00C23538">
                        <w:t xml:space="preserve">Written informed consent was obtained as outlined in the manuscript. Our research program, as well as the linked cohort studies, are involved by community advisory boards made up of – and partnerships with – drug user-led and other organizations, including the </w:t>
                      </w:r>
                      <w:r>
                        <w:t xml:space="preserve">Western </w:t>
                      </w:r>
                      <w:proofErr w:type="spellStart"/>
                      <w:r>
                        <w:t>Aboringal</w:t>
                      </w:r>
                      <w:proofErr w:type="spellEnd"/>
                      <w:r>
                        <w:t xml:space="preserve"> Harm Reduction</w:t>
                      </w:r>
                      <w:r w:rsidR="00C23538">
                        <w:t>. This allows for ongoing dialogue in terms of best practices in how and to whom research is communicated.</w:t>
                      </w:r>
                    </w:p>
                    <w:p w14:paraId="223CD14A" w14:textId="03473368"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174F3D4" w:rsidR="000035D5" w:rsidRDefault="009D3FA1"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4E05335">
                <wp:simplePos x="0" y="0"/>
                <wp:positionH relativeFrom="margin">
                  <wp:posOffset>0</wp:posOffset>
                </wp:positionH>
                <wp:positionV relativeFrom="paragraph">
                  <wp:posOffset>1959610</wp:posOffset>
                </wp:positionV>
                <wp:extent cx="6838950" cy="1480185"/>
                <wp:effectExtent l="0" t="0" r="19050" b="1841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80185"/>
                        </a:xfrm>
                        <a:prstGeom prst="rect">
                          <a:avLst/>
                        </a:prstGeom>
                        <a:solidFill>
                          <a:srgbClr val="FFFFFF"/>
                        </a:solidFill>
                        <a:ln w="9525">
                          <a:solidFill>
                            <a:srgbClr val="193A65"/>
                          </a:solidFill>
                          <a:miter lim="800000"/>
                          <a:headEnd/>
                          <a:tailEnd/>
                        </a:ln>
                      </wps:spPr>
                      <wps:txbx>
                        <w:txbxContent>
                          <w:p w14:paraId="6D21B23F" w14:textId="459479F9" w:rsidR="000035D5" w:rsidRPr="008602E4" w:rsidRDefault="008602E4" w:rsidP="000035D5">
                            <w:pPr>
                              <w:rPr>
                                <w:lang w:val="en-CA"/>
                              </w:rPr>
                            </w:pPr>
                            <w:r>
                              <w:rPr>
                                <w:lang w:val="en-CA"/>
                              </w:rPr>
                              <w:t>Please note that local community groups provide regular and ongoing feedback to guide our research program through ad hoc and scheduled community meetings. This includes feedback on research priorities, appropriate methods, and dissemination strategies. Senior author McNeil maintains strong ongoing collaborations with drug user-led organizations pursuant this go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54.3pt;width:538.5pt;height:116.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" strokecolor="#193a65">
                <v:textbox>
                  <w:txbxContent>
                    <w:p w14:paraId="6D21B23F" w14:textId="459479F9" w:rsidR="000035D5" w:rsidRPr="008602E4" w:rsidRDefault="008602E4" w:rsidP="000035D5">
                      <w:pPr>
                        <w:rPr>
                          <w:lang w:val="en-CA"/>
                        </w:rPr>
                      </w:pPr>
                      <w:r>
                        <w:rPr>
                          <w:lang w:val="en-CA"/>
                        </w:rPr>
                        <w:t>Please note that local community groups provide regular and ongoing feedback to guide our research program through ad hoc and scheduled community meetings. This includes feedback on research priorities, appropriate methods, and dissemination strategies. Senior author McNeil maintains strong ongoing collaborations with drug user-led organizations pursuant this goal.</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1416C995" w14:textId="01C4AEDD" w:rsidR="00FE04E9" w:rsidRDefault="00FE04E9" w:rsidP="000035D5">
      <w:pPr>
        <w:spacing w:before="240" w:after="240"/>
      </w:pPr>
    </w:p>
    <w:p w14:paraId="4E65FA24" w14:textId="1BA8C5E2" w:rsidR="000035D5" w:rsidRDefault="00FE04E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5F83A36">
                <wp:simplePos x="0" y="0"/>
                <wp:positionH relativeFrom="margin">
                  <wp:posOffset>3810</wp:posOffset>
                </wp:positionH>
                <wp:positionV relativeFrom="paragraph">
                  <wp:posOffset>497205</wp:posOffset>
                </wp:positionV>
                <wp:extent cx="6838950" cy="1288415"/>
                <wp:effectExtent l="0" t="0" r="19050" b="698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8415"/>
                        </a:xfrm>
                        <a:prstGeom prst="rect">
                          <a:avLst/>
                        </a:prstGeom>
                        <a:solidFill>
                          <a:srgbClr val="FFFFFF"/>
                        </a:solidFill>
                        <a:ln w="9525">
                          <a:solidFill>
                            <a:srgbClr val="193A65"/>
                          </a:solidFill>
                          <a:miter lim="800000"/>
                          <a:headEnd/>
                          <a:tailEnd/>
                        </a:ln>
                      </wps:spPr>
                      <wps:txbx>
                        <w:txbxContent>
                          <w:p w14:paraId="63B5C0C8" w14:textId="59E05A55" w:rsidR="000035D5" w:rsidRDefault="009D3FA1" w:rsidP="000035D5">
                            <w:r>
                              <w:t>As per guidance from the research ethics board all informed consent documents are written in lay language</w:t>
                            </w:r>
                            <w:r w:rsidR="00B73121">
                              <w:t xml:space="preserve"> so it can be understood by a wide </w:t>
                            </w:r>
                            <w:r w:rsidR="008602E4">
                              <w:t>range</w:t>
                            </w:r>
                            <w:r w:rsidR="008602E4">
                              <w:t xml:space="preserve"> </w:t>
                            </w:r>
                            <w:r w:rsidR="00B73121">
                              <w:t>of audiences. Additionally, research</w:t>
                            </w:r>
                            <w:r w:rsidR="00C23538">
                              <w:t>ers</w:t>
                            </w:r>
                            <w:r w:rsidR="00B73121">
                              <w:t xml:space="preserve"> adapt consent processes (e.g., read out consent forms, explain terms and provide examples) to participants so as to ensure that all consent documents and material are understood b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3pt;margin-top:39.15pt;width:538.5pt;height:101.4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" strokecolor="#193a65">
                <v:textbox>
                  <w:txbxContent>
                    <w:p w14:paraId="63B5C0C8" w14:textId="59E05A55" w:rsidR="000035D5" w:rsidRDefault="009D3FA1" w:rsidP="000035D5">
                      <w:r>
                        <w:t>As per guidance from the research ethics board all informed consent documents are written in lay language</w:t>
                      </w:r>
                      <w:r w:rsidR="00B73121">
                        <w:t xml:space="preserve"> so it can be understood by a wide </w:t>
                      </w:r>
                      <w:r w:rsidR="008602E4">
                        <w:t>range</w:t>
                      </w:r>
                      <w:r w:rsidR="008602E4">
                        <w:t xml:space="preserve"> </w:t>
                      </w:r>
                      <w:r w:rsidR="00B73121">
                        <w:t>of audiences. Additionally, research</w:t>
                      </w:r>
                      <w:r w:rsidR="00C23538">
                        <w:t>ers</w:t>
                      </w:r>
                      <w:r w:rsidR="00B73121">
                        <w:t xml:space="preserve"> adapt consent processes (e.g., read out consent forms, explain terms and provide examples) to participants so as to ensure that all consent documents and material are understood by participant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3B33F83" w14:textId="77777777" w:rsidR="00B73121" w:rsidRDefault="00B73121" w:rsidP="000035D5">
      <w:pPr>
        <w:spacing w:before="240" w:after="240"/>
      </w:pPr>
    </w:p>
    <w:p w14:paraId="393A0AEC" w14:textId="5B4BBD8A" w:rsidR="000035D5" w:rsidRDefault="00FE04E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63C9632">
                <wp:simplePos x="0" y="0"/>
                <wp:positionH relativeFrom="margin">
                  <wp:posOffset>21590</wp:posOffset>
                </wp:positionH>
                <wp:positionV relativeFrom="paragraph">
                  <wp:posOffset>833120</wp:posOffset>
                </wp:positionV>
                <wp:extent cx="6838950" cy="1001395"/>
                <wp:effectExtent l="0" t="0" r="19050" b="146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1395"/>
                        </a:xfrm>
                        <a:prstGeom prst="rect">
                          <a:avLst/>
                        </a:prstGeom>
                        <a:solidFill>
                          <a:srgbClr val="FFFFFF"/>
                        </a:solidFill>
                        <a:ln w="9525">
                          <a:solidFill>
                            <a:srgbClr val="193A65"/>
                          </a:solidFill>
                          <a:miter lim="800000"/>
                          <a:headEnd/>
                          <a:tailEnd/>
                        </a:ln>
                      </wps:spPr>
                      <wps:txbx>
                        <w:txbxContent>
                          <w:p w14:paraId="53B10E27" w14:textId="2D5AB410" w:rsidR="000035D5" w:rsidRDefault="00B73121" w:rsidP="000035D5">
                            <w:r>
                              <w:t>Copies of publications will be made available to the UBC Learning Exchange</w:t>
                            </w:r>
                            <w:r w:rsidR="008602E4">
                              <w:t xml:space="preserve">, a community-based initiative to increase the </w:t>
                            </w:r>
                            <w:r w:rsidR="00AF3DC7">
                              <w:t>accessib</w:t>
                            </w:r>
                            <w:r w:rsidR="008602E4">
                              <w:t xml:space="preserve">ility of research to affected communities in Vancouver’s Downtown Eastside </w:t>
                            </w:r>
                            <w:proofErr w:type="spellStart"/>
                            <w:r w:rsidR="008602E4">
                              <w:t>neighbourhood</w:t>
                            </w:r>
                            <w:proofErr w:type="spellEnd"/>
                            <w:r w:rsidR="008602E4">
                              <w:t>. Additionally, this work has been widely presented to community groups, including people with lived experience of substance use, in Vancouv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1.7pt;margin-top:65.6pt;width:538.5pt;height:78.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" strokecolor="#193a65">
                <v:textbox>
                  <w:txbxContent>
                    <w:p w14:paraId="53B10E27" w14:textId="2D5AB410" w:rsidR="000035D5" w:rsidRDefault="00B73121" w:rsidP="000035D5">
                      <w:r>
                        <w:t>Copies of publications will be made available to the UBC Learning Exchange</w:t>
                      </w:r>
                      <w:r w:rsidR="008602E4">
                        <w:t xml:space="preserve">, a community-based initiative to increase the </w:t>
                      </w:r>
                      <w:r w:rsidR="00AF3DC7">
                        <w:t>accessib</w:t>
                      </w:r>
                      <w:r w:rsidR="008602E4">
                        <w:t xml:space="preserve">ility of research to affected communities in Vancouver’s Downtown Eastside </w:t>
                      </w:r>
                      <w:proofErr w:type="spellStart"/>
                      <w:r w:rsidR="008602E4">
                        <w:t>neighbourhood</w:t>
                      </w:r>
                      <w:proofErr w:type="spellEnd"/>
                      <w:r w:rsidR="008602E4">
                        <w:t>. Additionally, this work has been widely presented to community groups, including people with lived experience of substance use, in Vancouver.</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7B7085CE" w:rsidR="000035D5" w:rsidRDefault="000035D5" w:rsidP="000035D5">
      <w:pPr>
        <w:spacing w:before="240" w:after="240"/>
        <w:rPr>
          <w:b/>
        </w:rPr>
      </w:pPr>
    </w:p>
    <w:p w14:paraId="633D3D21" w14:textId="20E6A3AE"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CBDDC" w14:textId="77777777" w:rsidR="006A5D10" w:rsidRDefault="006A5D10" w:rsidP="00F57A3B">
      <w:r>
        <w:separator/>
      </w:r>
    </w:p>
  </w:endnote>
  <w:endnote w:type="continuationSeparator" w:id="0">
    <w:p w14:paraId="26C07DCA" w14:textId="77777777" w:rsidR="006A5D10" w:rsidRDefault="006A5D1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ACFF"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79719" w14:textId="77777777" w:rsidR="006A5D10" w:rsidRDefault="006A5D10" w:rsidP="00F57A3B">
      <w:r>
        <w:separator/>
      </w:r>
    </w:p>
  </w:footnote>
  <w:footnote w:type="continuationSeparator" w:id="0">
    <w:p w14:paraId="5A211EB3" w14:textId="77777777" w:rsidR="006A5D10" w:rsidRDefault="006A5D1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7715"/>
    <w:rsid w:val="001E5A3A"/>
    <w:rsid w:val="00271DD7"/>
    <w:rsid w:val="0027539A"/>
    <w:rsid w:val="00282882"/>
    <w:rsid w:val="0029405B"/>
    <w:rsid w:val="002D4E1C"/>
    <w:rsid w:val="00335779"/>
    <w:rsid w:val="00350A90"/>
    <w:rsid w:val="003521CA"/>
    <w:rsid w:val="003F6E4A"/>
    <w:rsid w:val="004A7A57"/>
    <w:rsid w:val="00541C18"/>
    <w:rsid w:val="00580384"/>
    <w:rsid w:val="00663B82"/>
    <w:rsid w:val="006719FC"/>
    <w:rsid w:val="0069423E"/>
    <w:rsid w:val="006A05AF"/>
    <w:rsid w:val="006A5D10"/>
    <w:rsid w:val="007916C9"/>
    <w:rsid w:val="00831ADE"/>
    <w:rsid w:val="00841F25"/>
    <w:rsid w:val="008602E4"/>
    <w:rsid w:val="009364D9"/>
    <w:rsid w:val="009D3FA1"/>
    <w:rsid w:val="00A43F5B"/>
    <w:rsid w:val="00AF3DC7"/>
    <w:rsid w:val="00B73121"/>
    <w:rsid w:val="00C1128E"/>
    <w:rsid w:val="00C23538"/>
    <w:rsid w:val="00CE0151"/>
    <w:rsid w:val="00D16EA4"/>
    <w:rsid w:val="00DA6ECF"/>
    <w:rsid w:val="00DE567A"/>
    <w:rsid w:val="00E004E6"/>
    <w:rsid w:val="00F17A11"/>
    <w:rsid w:val="00F57A3B"/>
    <w:rsid w:val="00FE04E9"/>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3521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6</cp:revision>
  <dcterms:created xsi:type="dcterms:W3CDTF">2022-09-27T18:28:00Z</dcterms:created>
  <dcterms:modified xsi:type="dcterms:W3CDTF">2023-01-24T19:01:00Z</dcterms:modified>
</cp:coreProperties>
</file>